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2552"/>
        <w:tblW w:w="0" w:type="auto"/>
        <w:tblLook w:val="04A0" w:firstRow="1" w:lastRow="0" w:firstColumn="1" w:lastColumn="0" w:noHBand="0" w:noVBand="1"/>
      </w:tblPr>
      <w:tblGrid>
        <w:gridCol w:w="2093"/>
        <w:gridCol w:w="2084"/>
        <w:gridCol w:w="2072"/>
        <w:gridCol w:w="2057"/>
      </w:tblGrid>
      <w:tr w:rsidR="003D5FD8" w:rsidRPr="00D747FB" w14:paraId="0D7DE126" w14:textId="77777777" w:rsidTr="004A3284">
        <w:trPr>
          <w:trHeight w:val="779"/>
        </w:trPr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0D7CC1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77DC38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481D99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43479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3D5FD8" w:rsidRPr="00D747FB" w14:paraId="4B16A92E" w14:textId="77777777" w:rsidTr="004A3284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32474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A5215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B9E3C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23CE3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576EFB9E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25F3" w14:textId="6E426597" w:rsidR="003D5FD8" w:rsidRPr="00D747FB" w:rsidRDefault="00624468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ge </w:t>
            </w:r>
            <w:r w:rsidR="00D41D6E"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A5C2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CC15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1BD7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</w:tr>
      <w:tr w:rsidR="003D5FD8" w:rsidRPr="00D747FB" w14:paraId="40E4F7BD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C78B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≥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15F5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 (57.534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3884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 (34.32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D1A2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44D255AC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E25E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0411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 (42.466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EACC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 (65.67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8028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0E2E2053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8AD7" w14:textId="0440519D" w:rsidR="003D5FD8" w:rsidRPr="00D747FB" w:rsidRDefault="00624468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d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2E66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4E628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63F9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26</w:t>
            </w:r>
          </w:p>
        </w:tc>
      </w:tr>
      <w:tr w:rsidR="003D5FD8" w:rsidRPr="00D747FB" w14:paraId="1EFB32BC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D3F7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6CF8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 (61.644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2F72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 (47.761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21F2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237B17BE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0667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686C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 (38.356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CA41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 (52.23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0359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45D098D5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A685" w14:textId="32879BF9" w:rsidR="003D5FD8" w:rsidRPr="00D747FB" w:rsidRDefault="00624468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</w:t>
            </w: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eukocyte </w:t>
            </w:r>
            <w:r w:rsidR="00D41D6E"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15A1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AF1B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951E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2</w:t>
            </w:r>
          </w:p>
        </w:tc>
      </w:tr>
      <w:tr w:rsidR="003D5FD8" w:rsidRPr="00D747FB" w14:paraId="31FFEB27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03A9" w14:textId="77777777" w:rsidR="003D5FD8" w:rsidRPr="00A26AE2" w:rsidRDefault="001C7F4D" w:rsidP="004A32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x10^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53E4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 (36.986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4871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 (40.29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DF23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5228E9FB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FBCD" w14:textId="77777777" w:rsidR="003D5FD8" w:rsidRPr="00A26AE2" w:rsidRDefault="001C7F4D" w:rsidP="004A32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≥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10^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D000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 (63.014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5262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 (58.20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7742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33FA0B05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1535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know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4FA0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 (0.00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5789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1.49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F544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4500E458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8613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B 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56C7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DBE6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C499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</w:t>
            </w:r>
          </w:p>
        </w:tc>
      </w:tr>
      <w:tr w:rsidR="003D5FD8" w:rsidRPr="00D747FB" w14:paraId="2C4788CF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D7BD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4A59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 (13.69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0642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 (5.97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E839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6B0AD83D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2638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14F4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 (20.54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899D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 (22.38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35FC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0B4ADC13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983E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5491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 (23.28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3AE8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 (25.37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B66B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4CAF7866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7707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353E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 (0.00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3C00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 (22.38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B9D8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694D5197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AE3C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EAB8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 (20.54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7428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 (19.40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EECF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78D8C14E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F841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ACC1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 (16.43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4B78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 (4.47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0F0A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073F932D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C2E6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CB3F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 (2.74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F39F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 (0.00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FC65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389A57A0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C8B7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E422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1.37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A30C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 (0.00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F420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2B86C17E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7376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know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43A5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1.37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D940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 (0.00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2A97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167E81B3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C20F" w14:textId="1777722E" w:rsidR="003D5FD8" w:rsidRPr="00D747FB" w:rsidRDefault="00624468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atelet </w:t>
            </w:r>
            <w:r w:rsidR="00D41D6E"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97A2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0821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B182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72</w:t>
            </w:r>
          </w:p>
        </w:tc>
      </w:tr>
      <w:tr w:rsidR="003D5FD8" w:rsidRPr="00D747FB" w14:paraId="7B999328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6FB8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≥40</w:t>
            </w:r>
            <w:r w:rsidR="00A26A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x10^9</w:t>
            </w:r>
            <w:r w:rsidR="00A26AE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/</w:t>
            </w:r>
            <w:r w:rsidR="00A26A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A875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 (63.014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5657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 (50.746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062C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0828045D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692E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  <w:r w:rsidR="00A26A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x10^9</w:t>
            </w:r>
            <w:r w:rsidR="00A26AE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/</w:t>
            </w:r>
            <w:r w:rsidR="00A26A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E918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  <w:r w:rsidR="0003484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.986</w:t>
            </w:r>
            <w:r w:rsidR="0003484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2053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 (49.254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EB7E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568CBD6F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111F" w14:textId="5C641691" w:rsidR="003D5FD8" w:rsidRPr="00D747FB" w:rsidRDefault="00624468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</w:t>
            </w: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ast </w:t>
            </w:r>
            <w:r w:rsidR="00D41D6E"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ell in B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819E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5C72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6E4A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1</w:t>
            </w:r>
          </w:p>
        </w:tc>
      </w:tr>
      <w:tr w:rsidR="003D5FD8" w:rsidRPr="00D747FB" w14:paraId="4A6E3C9B" w14:textId="77777777" w:rsidTr="004A328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4023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≥70%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5F60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 (23.28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A5A3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 (19.40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4E28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D5FD8" w:rsidRPr="00D747FB" w14:paraId="1254C77A" w14:textId="77777777" w:rsidTr="001C7F4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EB9E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%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AFB0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 (76.71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E1FB" w14:textId="77777777" w:rsidR="003D5FD8" w:rsidRPr="00D747FB" w:rsidRDefault="00D41D6E" w:rsidP="004A32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74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 (80.597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525F" w14:textId="77777777" w:rsidR="003D5FD8" w:rsidRPr="00D747FB" w:rsidRDefault="003D5FD8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C7F4D" w:rsidRPr="00D747FB" w14:paraId="1D3EFB64" w14:textId="77777777" w:rsidTr="002146BE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594D" w14:textId="77777777" w:rsidR="001C7F4D" w:rsidRPr="00970402" w:rsidRDefault="009D3937" w:rsidP="004A32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704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isk categor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D1D7" w14:textId="77777777" w:rsidR="001C7F4D" w:rsidRPr="00970402" w:rsidRDefault="001C7F4D" w:rsidP="004A32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EA0A" w14:textId="77777777" w:rsidR="001C7F4D" w:rsidRPr="00970402" w:rsidRDefault="001C7F4D" w:rsidP="004A32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5FAB" w14:textId="77777777" w:rsidR="001C7F4D" w:rsidRPr="00D747FB" w:rsidRDefault="002146BE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  <w:tr w:rsidR="001C7F4D" w:rsidRPr="00D747FB" w14:paraId="0AB10015" w14:textId="77777777" w:rsidTr="002146BE">
        <w:trPr>
          <w:trHeight w:val="824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EDDC2" w14:textId="77777777" w:rsidR="002F0721" w:rsidRPr="00970402" w:rsidRDefault="002F0721" w:rsidP="002F07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704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vorable</w:t>
            </w:r>
          </w:p>
          <w:p w14:paraId="4ACE1851" w14:textId="77777777" w:rsidR="001C7F4D" w:rsidRPr="00970402" w:rsidRDefault="002F0721" w:rsidP="004A32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704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ermediate</w:t>
            </w:r>
          </w:p>
          <w:p w14:paraId="5F87C825" w14:textId="77777777" w:rsidR="002146BE" w:rsidRPr="00970402" w:rsidRDefault="002F0721" w:rsidP="004A32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704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or</w:t>
            </w:r>
          </w:p>
          <w:p w14:paraId="771622C8" w14:textId="77777777" w:rsidR="002146BE" w:rsidRPr="00970402" w:rsidRDefault="00D60A88" w:rsidP="00D60A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704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know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14FB7" w14:textId="77777777" w:rsidR="002146BE" w:rsidRPr="00970402" w:rsidRDefault="002146BE" w:rsidP="00214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7040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 (4.110)</w:t>
            </w:r>
          </w:p>
          <w:p w14:paraId="0F9BD91B" w14:textId="77777777" w:rsidR="002146BE" w:rsidRPr="00970402" w:rsidRDefault="002146BE" w:rsidP="00214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7040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3 (58.904)</w:t>
            </w:r>
          </w:p>
          <w:p w14:paraId="68E48812" w14:textId="77777777" w:rsidR="002146BE" w:rsidRPr="00970402" w:rsidRDefault="002146BE" w:rsidP="00214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7040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 (35.616)</w:t>
            </w:r>
          </w:p>
          <w:p w14:paraId="2244FB46" w14:textId="77777777" w:rsidR="001C7F4D" w:rsidRPr="00970402" w:rsidRDefault="00D60A88" w:rsidP="004A32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704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  <w:proofErr w:type="gramStart"/>
            <w:r w:rsidRPr="009704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 1.4</w:t>
            </w:r>
            <w:proofErr w:type="gramEnd"/>
            <w:r w:rsidRPr="009704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87303" w14:textId="77777777" w:rsidR="002146BE" w:rsidRPr="00970402" w:rsidRDefault="002146BE" w:rsidP="00214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7040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8 (41.791)</w:t>
            </w:r>
          </w:p>
          <w:p w14:paraId="011117FB" w14:textId="77777777" w:rsidR="002146BE" w:rsidRPr="00970402" w:rsidRDefault="002146BE" w:rsidP="00214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7040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3 (49.254)</w:t>
            </w:r>
          </w:p>
          <w:p w14:paraId="07D19C27" w14:textId="77777777" w:rsidR="002146BE" w:rsidRPr="00970402" w:rsidRDefault="002146BE" w:rsidP="00214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7040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 (7.463)</w:t>
            </w:r>
          </w:p>
          <w:p w14:paraId="0F603ED7" w14:textId="77777777" w:rsidR="001C7F4D" w:rsidRPr="00970402" w:rsidRDefault="00D60A88" w:rsidP="004A32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704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  <w:proofErr w:type="gramStart"/>
            <w:r w:rsidRPr="009704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 1.5</w:t>
            </w:r>
            <w:proofErr w:type="gramEnd"/>
            <w:r w:rsidRPr="009704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785B2" w14:textId="77777777" w:rsidR="001C7F4D" w:rsidRPr="00D747FB" w:rsidRDefault="001C7F4D" w:rsidP="004A32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435CCB9E" w14:textId="77777777" w:rsidR="003D5FD8" w:rsidRPr="005B1FDF" w:rsidRDefault="00F52CD4" w:rsidP="00F52CD4">
      <w:pPr>
        <w:rPr>
          <w:rFonts w:ascii="Times New Roman" w:eastAsia="微软雅黑" w:hAnsi="Times New Roman" w:cs="Times New Roman"/>
          <w:b/>
          <w:sz w:val="24"/>
        </w:rPr>
      </w:pPr>
      <w:r w:rsidRPr="00D747FB">
        <w:rPr>
          <w:rFonts w:ascii="Times New Roman" w:eastAsia="微软雅黑" w:hAnsi="Times New Roman" w:cs="Times New Roman"/>
          <w:b/>
          <w:sz w:val="24"/>
        </w:rPr>
        <w:t>Table</w:t>
      </w:r>
      <w:r w:rsidR="00D747FB">
        <w:rPr>
          <w:rFonts w:ascii="Times New Roman" w:eastAsia="微软雅黑" w:hAnsi="Times New Roman" w:cs="Times New Roman"/>
          <w:b/>
          <w:sz w:val="24"/>
        </w:rPr>
        <w:t xml:space="preserve"> S</w:t>
      </w:r>
      <w:r w:rsidRPr="00D747FB">
        <w:rPr>
          <w:rFonts w:ascii="Times New Roman" w:eastAsia="微软雅黑" w:hAnsi="Times New Roman" w:cs="Times New Roman"/>
          <w:b/>
          <w:sz w:val="24"/>
        </w:rPr>
        <w:t>2</w:t>
      </w:r>
      <w:r w:rsidRPr="00D747FB">
        <w:rPr>
          <w:rFonts w:ascii="Times New Roman" w:eastAsia="微软雅黑" w:hAnsi="Times New Roman" w:cs="Times New Roman"/>
          <w:b/>
          <w:sz w:val="24"/>
        </w:rPr>
        <w:t>．</w:t>
      </w:r>
      <w:r w:rsidRPr="00D747FB">
        <w:rPr>
          <w:rFonts w:ascii="Times New Roman" w:eastAsia="微软雅黑" w:hAnsi="Times New Roman" w:cs="Times New Roman"/>
          <w:b/>
          <w:sz w:val="24"/>
        </w:rPr>
        <w:t xml:space="preserve"> Clinical characteristics of patients in the validation cohort</w:t>
      </w:r>
    </w:p>
    <w:sectPr w:rsidR="003D5FD8" w:rsidRPr="005B1F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F3F84A" w14:textId="77777777" w:rsidR="001E1F88" w:rsidRDefault="001E1F88" w:rsidP="00F52CD4">
      <w:r>
        <w:separator/>
      </w:r>
    </w:p>
  </w:endnote>
  <w:endnote w:type="continuationSeparator" w:id="0">
    <w:p w14:paraId="1658157C" w14:textId="77777777" w:rsidR="001E1F88" w:rsidRDefault="001E1F88" w:rsidP="00F52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561992" w14:textId="77777777" w:rsidR="001E1F88" w:rsidRDefault="001E1F88" w:rsidP="00F52CD4">
      <w:r>
        <w:separator/>
      </w:r>
    </w:p>
  </w:footnote>
  <w:footnote w:type="continuationSeparator" w:id="0">
    <w:p w14:paraId="31A48ED5" w14:textId="77777777" w:rsidR="001E1F88" w:rsidRDefault="001E1F88" w:rsidP="00F52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tzQztrQwNzE2sjRR0lEKTi0uzszPAykwrAUASd13BiwAAAA="/>
  </w:docVars>
  <w:rsids>
    <w:rsidRoot w:val="003D5FD8"/>
    <w:rsid w:val="0002519A"/>
    <w:rsid w:val="00034849"/>
    <w:rsid w:val="001C7F4D"/>
    <w:rsid w:val="001E1F88"/>
    <w:rsid w:val="00204631"/>
    <w:rsid w:val="002146BE"/>
    <w:rsid w:val="002F0721"/>
    <w:rsid w:val="00336431"/>
    <w:rsid w:val="003D5FD8"/>
    <w:rsid w:val="004A3284"/>
    <w:rsid w:val="005B1FDF"/>
    <w:rsid w:val="005C37F6"/>
    <w:rsid w:val="00624468"/>
    <w:rsid w:val="0067046C"/>
    <w:rsid w:val="006C6743"/>
    <w:rsid w:val="00752AC1"/>
    <w:rsid w:val="007A45EF"/>
    <w:rsid w:val="007B2831"/>
    <w:rsid w:val="007D6952"/>
    <w:rsid w:val="00837B7B"/>
    <w:rsid w:val="00970402"/>
    <w:rsid w:val="009D3937"/>
    <w:rsid w:val="00A26AE2"/>
    <w:rsid w:val="00AC3968"/>
    <w:rsid w:val="00B62518"/>
    <w:rsid w:val="00C01268"/>
    <w:rsid w:val="00C2718E"/>
    <w:rsid w:val="00C271C0"/>
    <w:rsid w:val="00CC6D5D"/>
    <w:rsid w:val="00D31C5A"/>
    <w:rsid w:val="00D3737C"/>
    <w:rsid w:val="00D41D6E"/>
    <w:rsid w:val="00D54A0B"/>
    <w:rsid w:val="00D60A88"/>
    <w:rsid w:val="00D747FB"/>
    <w:rsid w:val="00DC1833"/>
    <w:rsid w:val="00DE724D"/>
    <w:rsid w:val="00E83E34"/>
    <w:rsid w:val="00EA6AF2"/>
    <w:rsid w:val="00F52CD4"/>
    <w:rsid w:val="10A2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5A7FB7"/>
  <w15:docId w15:val="{82326958-2773-46FD-9AAC-5FB08B970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52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52CD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F52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52CD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Body Text"/>
    <w:basedOn w:val="a"/>
    <w:link w:val="a9"/>
    <w:uiPriority w:val="1"/>
    <w:qFormat/>
    <w:rsid w:val="00F52CD4"/>
    <w:pPr>
      <w:autoSpaceDE w:val="0"/>
      <w:autoSpaceDN w:val="0"/>
      <w:jc w:val="left"/>
    </w:pPr>
    <w:rPr>
      <w:rFonts w:ascii="Arial" w:eastAsia="Arial" w:hAnsi="Arial" w:cs="Arial"/>
      <w:kern w:val="0"/>
      <w:sz w:val="24"/>
      <w:lang w:eastAsia="en-US"/>
    </w:rPr>
  </w:style>
  <w:style w:type="character" w:customStyle="1" w:styleId="a9">
    <w:name w:val="正文文本 字符"/>
    <w:basedOn w:val="a0"/>
    <w:link w:val="a8"/>
    <w:uiPriority w:val="1"/>
    <w:rsid w:val="00F52CD4"/>
    <w:rPr>
      <w:rFonts w:ascii="Arial" w:eastAsia="Arial" w:hAnsi="Arial" w:cs="Arial"/>
      <w:sz w:val="24"/>
      <w:szCs w:val="24"/>
      <w:lang w:eastAsia="en-US"/>
    </w:rPr>
  </w:style>
  <w:style w:type="paragraph" w:styleId="aa">
    <w:name w:val="Balloon Text"/>
    <w:basedOn w:val="a"/>
    <w:link w:val="ab"/>
    <w:rsid w:val="001C7F4D"/>
    <w:rPr>
      <w:sz w:val="18"/>
      <w:szCs w:val="18"/>
    </w:rPr>
  </w:style>
  <w:style w:type="character" w:customStyle="1" w:styleId="ab">
    <w:name w:val="批注框文本 字符"/>
    <w:basedOn w:val="a0"/>
    <w:link w:val="aa"/>
    <w:rsid w:val="001C7F4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31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>中山大学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22-10-11T00:59:00Z</dcterms:created>
  <dcterms:modified xsi:type="dcterms:W3CDTF">2022-10-11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340040BE7B042FFBCB8B1AB45E0C4AF</vt:lpwstr>
  </property>
</Properties>
</file>